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1229F6" w14:textId="77777777" w:rsidR="009A3B00" w:rsidRDefault="00397DE8">
      <w:pPr>
        <w:spacing w:after="0"/>
        <w:ind w:left="91"/>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14:paraId="7EE07F35" w14:textId="77777777" w:rsidR="009A3B00" w:rsidRDefault="00397DE8">
      <w:pPr>
        <w:spacing w:after="18"/>
      </w:pPr>
      <w:r>
        <w:rPr>
          <w:sz w:val="20"/>
        </w:rPr>
        <w:t xml:space="preserve"> </w:t>
      </w:r>
    </w:p>
    <w:p w14:paraId="057D00FB" w14:textId="77777777" w:rsidR="009A3B00" w:rsidRDefault="00397DE8">
      <w:pPr>
        <w:spacing w:after="0" w:line="277" w:lineRule="auto"/>
        <w:ind w:left="-5" w:hanging="10"/>
      </w:pPr>
      <w:r>
        <w:rPr>
          <w:sz w:val="20"/>
        </w:rPr>
        <w:t xml:space="preserve">A checklist of items that should be included in reports of qualitative research. </w:t>
      </w:r>
      <w:r>
        <w:rPr>
          <w:sz w:val="20"/>
        </w:rPr>
        <w:t>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279B3FE1" w14:textId="77777777" w:rsidR="009A3B00" w:rsidRDefault="00397DE8">
      <w:pPr>
        <w:spacing w:after="0"/>
      </w:pPr>
      <w:r>
        <w:rPr>
          <w:sz w:val="20"/>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26"/>
        <w:gridCol w:w="1001"/>
        <w:gridCol w:w="6212"/>
        <w:gridCol w:w="1277"/>
      </w:tblGrid>
      <w:tr w:rsidR="009A3B00" w14:paraId="2DA10D89"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09EE520A" w14:textId="77777777" w:rsidR="009A3B00" w:rsidRDefault="00397DE8">
            <w:pPr>
              <w:spacing w:after="18"/>
              <w:ind w:right="35"/>
              <w:jc w:val="center"/>
            </w:pPr>
            <w:r>
              <w:rPr>
                <w:b/>
                <w:sz w:val="20"/>
              </w:rPr>
              <w:t xml:space="preserve">Topic </w:t>
            </w:r>
          </w:p>
          <w:p w14:paraId="16CDFF0F" w14:textId="77777777" w:rsidR="009A3B00" w:rsidRDefault="00397DE8">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77BEA97A" w14:textId="77777777" w:rsidR="009A3B00" w:rsidRDefault="00397DE8">
            <w:pPr>
              <w:spacing w:after="18"/>
              <w:ind w:left="30"/>
            </w:pPr>
            <w:r>
              <w:rPr>
                <w:b/>
                <w:sz w:val="20"/>
              </w:rPr>
              <w:t xml:space="preserve">Item No. </w:t>
            </w:r>
          </w:p>
          <w:p w14:paraId="6878B503" w14:textId="77777777" w:rsidR="009A3B00" w:rsidRDefault="00397DE8">
            <w:pPr>
              <w:spacing w:after="0"/>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79C5327E" w14:textId="77777777" w:rsidR="009A3B00" w:rsidRDefault="00397DE8">
            <w:pPr>
              <w:spacing w:after="0"/>
              <w:ind w:right="34"/>
              <w:jc w:val="center"/>
            </w:pPr>
            <w:r>
              <w:rPr>
                <w:b/>
                <w:sz w:val="20"/>
              </w:rPr>
              <w:t>Gu</w:t>
            </w:r>
            <w:r>
              <w:rPr>
                <w:b/>
                <w:sz w:val="20"/>
              </w:rPr>
              <w:t xml:space="preserve">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D2EF606" w14:textId="77777777" w:rsidR="009A3B00" w:rsidRDefault="00397DE8">
            <w:pPr>
              <w:spacing w:after="0"/>
              <w:jc w:val="center"/>
            </w:pPr>
            <w:r>
              <w:rPr>
                <w:b/>
                <w:sz w:val="20"/>
              </w:rPr>
              <w:t xml:space="preserve">Reported on Page No. </w:t>
            </w:r>
          </w:p>
        </w:tc>
      </w:tr>
      <w:tr w:rsidR="009A3B00" w14:paraId="6214EC37" w14:textId="77777777">
        <w:trPr>
          <w:trHeight w:val="572"/>
        </w:trPr>
        <w:tc>
          <w:tcPr>
            <w:tcW w:w="2526" w:type="dxa"/>
            <w:tcBorders>
              <w:top w:val="single" w:sz="4" w:space="0" w:color="000000"/>
              <w:left w:val="single" w:sz="4" w:space="0" w:color="000000"/>
              <w:bottom w:val="single" w:sz="4" w:space="0" w:color="000000"/>
              <w:right w:val="nil"/>
            </w:tcBorders>
          </w:tcPr>
          <w:p w14:paraId="169113F1" w14:textId="77777777" w:rsidR="009A3B00" w:rsidRDefault="00397DE8">
            <w:pPr>
              <w:spacing w:after="0"/>
            </w:pPr>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56B6CFDA" w14:textId="77777777" w:rsidR="009A3B00" w:rsidRDefault="00397DE8">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3E50CD17"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CD8BE9A" w14:textId="77777777" w:rsidR="009A3B00" w:rsidRDefault="00397DE8">
            <w:pPr>
              <w:spacing w:after="0"/>
            </w:pPr>
            <w:r>
              <w:rPr>
                <w:sz w:val="20"/>
              </w:rPr>
              <w:t xml:space="preserve"> </w:t>
            </w:r>
          </w:p>
        </w:tc>
      </w:tr>
      <w:tr w:rsidR="009A3B00" w14:paraId="390EDC89" w14:textId="77777777">
        <w:trPr>
          <w:trHeight w:val="290"/>
        </w:trPr>
        <w:tc>
          <w:tcPr>
            <w:tcW w:w="2526" w:type="dxa"/>
            <w:tcBorders>
              <w:top w:val="single" w:sz="4" w:space="0" w:color="000000"/>
              <w:left w:val="single" w:sz="4" w:space="0" w:color="000000"/>
              <w:bottom w:val="single" w:sz="4" w:space="0" w:color="000000"/>
              <w:right w:val="nil"/>
            </w:tcBorders>
          </w:tcPr>
          <w:p w14:paraId="57B6E4C1" w14:textId="77777777" w:rsidR="009A3B00" w:rsidRDefault="00397DE8">
            <w:pPr>
              <w:spacing w:after="0"/>
            </w:pPr>
            <w:r>
              <w:rPr>
                <w:i/>
                <w:sz w:val="20"/>
              </w:rPr>
              <w:t xml:space="preserve">Personal characteristics  </w:t>
            </w:r>
          </w:p>
        </w:tc>
        <w:tc>
          <w:tcPr>
            <w:tcW w:w="1001" w:type="dxa"/>
            <w:tcBorders>
              <w:top w:val="single" w:sz="4" w:space="0" w:color="000000"/>
              <w:left w:val="nil"/>
              <w:bottom w:val="single" w:sz="4" w:space="0" w:color="000000"/>
              <w:right w:val="nil"/>
            </w:tcBorders>
          </w:tcPr>
          <w:p w14:paraId="1E7293BC" w14:textId="77777777" w:rsidR="009A3B00" w:rsidRDefault="00397DE8">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C9A620C"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9B03C87" w14:textId="77777777" w:rsidR="009A3B00" w:rsidRDefault="00397DE8">
            <w:pPr>
              <w:spacing w:after="0"/>
            </w:pPr>
            <w:r>
              <w:rPr>
                <w:sz w:val="20"/>
              </w:rPr>
              <w:t xml:space="preserve"> </w:t>
            </w:r>
          </w:p>
        </w:tc>
      </w:tr>
      <w:tr w:rsidR="009A3B00" w14:paraId="71B8F5A8"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0A2F5747" w14:textId="77777777" w:rsidR="009A3B00" w:rsidRDefault="00397DE8">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5533FAA9" w14:textId="77777777" w:rsidR="009A3B00" w:rsidRDefault="00397DE8">
            <w:pPr>
              <w:spacing w:after="0"/>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46240441" w14:textId="77777777" w:rsidR="009A3B00" w:rsidRDefault="00397DE8">
            <w:pPr>
              <w:spacing w:after="0"/>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6EC409CD" w14:textId="77777777" w:rsidR="009A3B00" w:rsidRDefault="00397DE8">
            <w:pPr>
              <w:spacing w:after="0"/>
            </w:pPr>
            <w:r>
              <w:rPr>
                <w:sz w:val="20"/>
              </w:rPr>
              <w:t xml:space="preserve"> </w:t>
            </w:r>
          </w:p>
        </w:tc>
      </w:tr>
      <w:tr w:rsidR="009A3B00" w14:paraId="190E336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FB5155B" w14:textId="77777777" w:rsidR="009A3B00" w:rsidRDefault="00397DE8">
            <w:pPr>
              <w:spacing w:after="0"/>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4101307B" w14:textId="77777777" w:rsidR="009A3B00" w:rsidRDefault="00397DE8">
            <w:pPr>
              <w:spacing w:after="0"/>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65ADB227" w14:textId="77777777" w:rsidR="009A3B00" w:rsidRDefault="00397DE8">
            <w:pPr>
              <w:spacing w:after="0"/>
              <w:ind w:left="1"/>
            </w:pPr>
            <w:r>
              <w:rPr>
                <w:sz w:val="20"/>
              </w:rPr>
              <w:t xml:space="preserve">What were the researcher’s credentials? </w:t>
            </w:r>
            <w:proofErr w:type="gramStart"/>
            <w:r>
              <w:rPr>
                <w:sz w:val="20"/>
              </w:rPr>
              <w:t>E.g.</w:t>
            </w:r>
            <w:proofErr w:type="gramEnd"/>
            <w:r>
              <w:rPr>
                <w:sz w:val="20"/>
              </w:rPr>
              <w:t xml:space="preserve"> PhD, MD  </w:t>
            </w:r>
          </w:p>
        </w:tc>
        <w:tc>
          <w:tcPr>
            <w:tcW w:w="1277" w:type="dxa"/>
            <w:tcBorders>
              <w:top w:val="single" w:sz="4" w:space="0" w:color="000000"/>
              <w:left w:val="single" w:sz="4" w:space="0" w:color="000000"/>
              <w:bottom w:val="single" w:sz="4" w:space="0" w:color="000000"/>
              <w:right w:val="single" w:sz="4" w:space="0" w:color="000000"/>
            </w:tcBorders>
          </w:tcPr>
          <w:p w14:paraId="53986958" w14:textId="77777777" w:rsidR="009A3B00" w:rsidRDefault="00397DE8">
            <w:pPr>
              <w:spacing w:after="0"/>
            </w:pPr>
            <w:r>
              <w:rPr>
                <w:sz w:val="20"/>
              </w:rPr>
              <w:t xml:space="preserve"> </w:t>
            </w:r>
          </w:p>
        </w:tc>
      </w:tr>
      <w:tr w:rsidR="009A3B00" w14:paraId="19ED3FF0"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50D5E4FB" w14:textId="77777777" w:rsidR="009A3B00" w:rsidRDefault="00397DE8">
            <w:pPr>
              <w:spacing w:after="0"/>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38BE5BBB" w14:textId="77777777" w:rsidR="009A3B00" w:rsidRDefault="00397DE8">
            <w:pPr>
              <w:spacing w:after="0"/>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79D1FA02" w14:textId="77777777" w:rsidR="009A3B00" w:rsidRDefault="00397DE8">
            <w:pPr>
              <w:spacing w:after="0"/>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07712035" w14:textId="77777777" w:rsidR="009A3B00" w:rsidRDefault="00397DE8">
            <w:pPr>
              <w:spacing w:after="0"/>
            </w:pPr>
            <w:r>
              <w:rPr>
                <w:sz w:val="20"/>
              </w:rPr>
              <w:t xml:space="preserve"> </w:t>
            </w:r>
          </w:p>
        </w:tc>
      </w:tr>
      <w:tr w:rsidR="009A3B00" w14:paraId="3507301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DBA93E2" w14:textId="77777777" w:rsidR="009A3B00" w:rsidRDefault="00397DE8">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39C819B2" w14:textId="77777777" w:rsidR="009A3B00" w:rsidRDefault="00397DE8">
            <w:pPr>
              <w:spacing w:after="0"/>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4C8E9E46" w14:textId="77777777" w:rsidR="009A3B00" w:rsidRDefault="00397DE8">
            <w:pPr>
              <w:spacing w:after="0"/>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165AD0C1" w14:textId="77777777" w:rsidR="009A3B00" w:rsidRDefault="00397DE8">
            <w:pPr>
              <w:spacing w:after="0"/>
            </w:pPr>
            <w:r>
              <w:rPr>
                <w:sz w:val="20"/>
              </w:rPr>
              <w:t xml:space="preserve"> </w:t>
            </w:r>
          </w:p>
        </w:tc>
      </w:tr>
      <w:tr w:rsidR="009A3B00" w14:paraId="6663BC2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FCDA49F" w14:textId="77777777" w:rsidR="009A3B00" w:rsidRDefault="00397DE8">
            <w:pPr>
              <w:spacing w:after="0"/>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3F314AAB" w14:textId="77777777" w:rsidR="009A3B00" w:rsidRDefault="00397DE8">
            <w:pPr>
              <w:spacing w:after="0"/>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610A52F8" w14:textId="77777777" w:rsidR="009A3B00" w:rsidRDefault="00397DE8">
            <w:pPr>
              <w:spacing w:after="0"/>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641DCD8E" w14:textId="77777777" w:rsidR="009A3B00" w:rsidRDefault="00397DE8">
            <w:pPr>
              <w:spacing w:after="0"/>
            </w:pPr>
            <w:r>
              <w:rPr>
                <w:sz w:val="20"/>
              </w:rPr>
              <w:t xml:space="preserve"> </w:t>
            </w:r>
          </w:p>
        </w:tc>
      </w:tr>
      <w:tr w:rsidR="009A3B00" w14:paraId="33D7538E" w14:textId="77777777">
        <w:trPr>
          <w:trHeight w:val="571"/>
        </w:trPr>
        <w:tc>
          <w:tcPr>
            <w:tcW w:w="2526" w:type="dxa"/>
            <w:tcBorders>
              <w:top w:val="single" w:sz="4" w:space="0" w:color="000000"/>
              <w:left w:val="single" w:sz="4" w:space="0" w:color="000000"/>
              <w:bottom w:val="single" w:sz="4" w:space="0" w:color="000000"/>
              <w:right w:val="nil"/>
            </w:tcBorders>
          </w:tcPr>
          <w:p w14:paraId="1B359F13" w14:textId="77777777" w:rsidR="009A3B00" w:rsidRDefault="00397DE8">
            <w:pPr>
              <w:spacing w:after="0"/>
            </w:pPr>
            <w:r>
              <w:rPr>
                <w:i/>
                <w:sz w:val="20"/>
              </w:rPr>
              <w:t xml:space="preserve">Relationship with participants  </w:t>
            </w:r>
          </w:p>
        </w:tc>
        <w:tc>
          <w:tcPr>
            <w:tcW w:w="1001" w:type="dxa"/>
            <w:tcBorders>
              <w:top w:val="single" w:sz="4" w:space="0" w:color="000000"/>
              <w:left w:val="nil"/>
              <w:bottom w:val="single" w:sz="4" w:space="0" w:color="000000"/>
              <w:right w:val="nil"/>
            </w:tcBorders>
          </w:tcPr>
          <w:p w14:paraId="73246840" w14:textId="77777777" w:rsidR="009A3B00" w:rsidRDefault="00397DE8">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56C062F9"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DA1D0E3" w14:textId="77777777" w:rsidR="009A3B00" w:rsidRDefault="00397DE8">
            <w:pPr>
              <w:spacing w:after="0"/>
            </w:pPr>
            <w:r>
              <w:rPr>
                <w:sz w:val="20"/>
              </w:rPr>
              <w:t xml:space="preserve"> </w:t>
            </w:r>
          </w:p>
        </w:tc>
      </w:tr>
      <w:tr w:rsidR="009A3B00" w14:paraId="61370D9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6AD462D" w14:textId="77777777" w:rsidR="009A3B00" w:rsidRDefault="00397DE8">
            <w:pPr>
              <w:spacing w:after="0"/>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206A1327" w14:textId="77777777" w:rsidR="009A3B00" w:rsidRDefault="00397DE8">
            <w:pPr>
              <w:spacing w:after="0"/>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206D7ABD" w14:textId="77777777" w:rsidR="009A3B00" w:rsidRDefault="00397DE8">
            <w:pPr>
              <w:spacing w:after="0"/>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230A67A6" w14:textId="77777777" w:rsidR="009A3B00" w:rsidRDefault="00397DE8">
            <w:pPr>
              <w:spacing w:after="0"/>
            </w:pPr>
            <w:r>
              <w:rPr>
                <w:sz w:val="20"/>
              </w:rPr>
              <w:t xml:space="preserve"> </w:t>
            </w:r>
          </w:p>
        </w:tc>
      </w:tr>
      <w:tr w:rsidR="009A3B00" w14:paraId="336873A3"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181236B9" w14:textId="77777777" w:rsidR="009A3B00" w:rsidRDefault="00397DE8">
            <w:pPr>
              <w:spacing w:after="0"/>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0DCA2643" w14:textId="77777777" w:rsidR="009A3B00" w:rsidRDefault="00397DE8">
            <w:pPr>
              <w:spacing w:after="0"/>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1F2A7DA8" w14:textId="77777777" w:rsidR="009A3B00" w:rsidRDefault="00397DE8">
            <w:pPr>
              <w:spacing w:after="0"/>
              <w:ind w:left="1" w:right="18"/>
            </w:pPr>
            <w:r>
              <w:rPr>
                <w:sz w:val="20"/>
              </w:rPr>
              <w:t xml:space="preserve">What did the participants know about the researcher? </w:t>
            </w:r>
            <w:proofErr w:type="gramStart"/>
            <w:r>
              <w:rPr>
                <w:sz w:val="20"/>
              </w:rPr>
              <w:t>e.g.</w:t>
            </w:r>
            <w:proofErr w:type="gramEnd"/>
            <w:r>
              <w:rPr>
                <w:sz w:val="20"/>
              </w:rPr>
              <w:t xml:space="preserve">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3C235B0A" w14:textId="77777777" w:rsidR="009A3B00" w:rsidRDefault="00397DE8">
            <w:pPr>
              <w:spacing w:after="0"/>
            </w:pPr>
            <w:r>
              <w:rPr>
                <w:sz w:val="20"/>
              </w:rPr>
              <w:t xml:space="preserve"> </w:t>
            </w:r>
          </w:p>
        </w:tc>
      </w:tr>
      <w:tr w:rsidR="009A3B00" w14:paraId="00807A17"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929085C" w14:textId="77777777" w:rsidR="009A3B00" w:rsidRDefault="00397DE8">
            <w:pPr>
              <w:spacing w:after="0"/>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46328A96" w14:textId="77777777" w:rsidR="009A3B00" w:rsidRDefault="00397DE8">
            <w:pPr>
              <w:spacing w:after="0"/>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1BFB7C2E" w14:textId="77777777" w:rsidR="009A3B00" w:rsidRDefault="00397DE8">
            <w:pPr>
              <w:spacing w:after="0"/>
              <w:ind w:left="1"/>
            </w:pPr>
            <w:r>
              <w:rPr>
                <w:sz w:val="20"/>
              </w:rPr>
              <w:t xml:space="preserve">What characteristics were reported about the inter viewer/facilitator? </w:t>
            </w:r>
            <w:proofErr w:type="gramStart"/>
            <w:r>
              <w:rPr>
                <w:sz w:val="20"/>
              </w:rPr>
              <w:t>e.g.</w:t>
            </w:r>
            <w:proofErr w:type="gramEnd"/>
            <w:r>
              <w:rPr>
                <w:sz w:val="20"/>
              </w:rPr>
              <w:t xml:space="preserve">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19D7A277" w14:textId="77777777" w:rsidR="009A3B00" w:rsidRDefault="00397DE8">
            <w:pPr>
              <w:spacing w:after="0"/>
            </w:pPr>
            <w:r>
              <w:rPr>
                <w:sz w:val="20"/>
              </w:rPr>
              <w:t xml:space="preserve"> </w:t>
            </w:r>
          </w:p>
        </w:tc>
      </w:tr>
      <w:tr w:rsidR="009A3B00" w14:paraId="4D7116A7" w14:textId="77777777">
        <w:trPr>
          <w:trHeight w:val="290"/>
        </w:trPr>
        <w:tc>
          <w:tcPr>
            <w:tcW w:w="2526" w:type="dxa"/>
            <w:tcBorders>
              <w:top w:val="single" w:sz="4" w:space="0" w:color="000000"/>
              <w:left w:val="single" w:sz="4" w:space="0" w:color="000000"/>
              <w:bottom w:val="single" w:sz="4" w:space="0" w:color="000000"/>
              <w:right w:val="nil"/>
            </w:tcBorders>
          </w:tcPr>
          <w:p w14:paraId="5BD86313" w14:textId="77777777" w:rsidR="009A3B00" w:rsidRDefault="00397DE8">
            <w:pPr>
              <w:spacing w:after="0"/>
            </w:pPr>
            <w:r>
              <w:rPr>
                <w:b/>
                <w:sz w:val="20"/>
              </w:rPr>
              <w:t xml:space="preserve">Domain 2: Study design  </w:t>
            </w:r>
          </w:p>
        </w:tc>
        <w:tc>
          <w:tcPr>
            <w:tcW w:w="1001" w:type="dxa"/>
            <w:tcBorders>
              <w:top w:val="single" w:sz="4" w:space="0" w:color="000000"/>
              <w:left w:val="nil"/>
              <w:bottom w:val="single" w:sz="4" w:space="0" w:color="000000"/>
              <w:right w:val="nil"/>
            </w:tcBorders>
          </w:tcPr>
          <w:p w14:paraId="175DBBE1" w14:textId="77777777" w:rsidR="009A3B00" w:rsidRDefault="00397DE8">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1FD5BDE"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FB9FECE" w14:textId="77777777" w:rsidR="009A3B00" w:rsidRDefault="00397DE8">
            <w:pPr>
              <w:spacing w:after="0"/>
            </w:pPr>
            <w:r>
              <w:rPr>
                <w:sz w:val="20"/>
              </w:rPr>
              <w:t xml:space="preserve"> </w:t>
            </w:r>
          </w:p>
        </w:tc>
      </w:tr>
      <w:tr w:rsidR="009A3B00" w14:paraId="034AAF84" w14:textId="77777777">
        <w:trPr>
          <w:trHeight w:val="291"/>
        </w:trPr>
        <w:tc>
          <w:tcPr>
            <w:tcW w:w="2526" w:type="dxa"/>
            <w:tcBorders>
              <w:top w:val="single" w:sz="4" w:space="0" w:color="000000"/>
              <w:left w:val="single" w:sz="4" w:space="0" w:color="000000"/>
              <w:bottom w:val="single" w:sz="4" w:space="0" w:color="000000"/>
              <w:right w:val="nil"/>
            </w:tcBorders>
          </w:tcPr>
          <w:p w14:paraId="067EF224" w14:textId="77777777" w:rsidR="009A3B00" w:rsidRDefault="00397DE8">
            <w:pPr>
              <w:spacing w:after="0"/>
            </w:pPr>
            <w:r>
              <w:rPr>
                <w:i/>
                <w:sz w:val="20"/>
              </w:rPr>
              <w:t xml:space="preserve">Theoretical framework  </w:t>
            </w:r>
          </w:p>
        </w:tc>
        <w:tc>
          <w:tcPr>
            <w:tcW w:w="1001" w:type="dxa"/>
            <w:tcBorders>
              <w:top w:val="single" w:sz="4" w:space="0" w:color="000000"/>
              <w:left w:val="nil"/>
              <w:bottom w:val="single" w:sz="4" w:space="0" w:color="000000"/>
              <w:right w:val="nil"/>
            </w:tcBorders>
          </w:tcPr>
          <w:p w14:paraId="4F1C1104" w14:textId="77777777" w:rsidR="009A3B00" w:rsidRDefault="00397DE8">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2C59A4D"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1BD3943" w14:textId="77777777" w:rsidR="009A3B00" w:rsidRDefault="00397DE8">
            <w:pPr>
              <w:spacing w:after="0"/>
            </w:pPr>
            <w:r>
              <w:rPr>
                <w:sz w:val="20"/>
              </w:rPr>
              <w:t xml:space="preserve"> </w:t>
            </w:r>
          </w:p>
        </w:tc>
      </w:tr>
      <w:tr w:rsidR="009A3B00" w14:paraId="64C5764A"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633BFBD8" w14:textId="77777777" w:rsidR="009A3B00" w:rsidRDefault="00397DE8">
            <w:pPr>
              <w:spacing w:after="0"/>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0F3983B6" w14:textId="77777777" w:rsidR="009A3B00" w:rsidRDefault="00397DE8">
            <w:pPr>
              <w:spacing w:after="0"/>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2C7E995C" w14:textId="77777777" w:rsidR="009A3B00" w:rsidRDefault="00397DE8">
            <w:pPr>
              <w:spacing w:after="18"/>
              <w:ind w:left="1"/>
            </w:pPr>
            <w:r>
              <w:rPr>
                <w:sz w:val="20"/>
              </w:rPr>
              <w:t xml:space="preserve">What methodological orientation was stated to underpin the study? e.g. </w:t>
            </w:r>
          </w:p>
          <w:p w14:paraId="0FCE39C3" w14:textId="77777777" w:rsidR="009A3B00" w:rsidRDefault="00397DE8">
            <w:pPr>
              <w:spacing w:after="0"/>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758AB16C" w14:textId="77777777" w:rsidR="009A3B00" w:rsidRDefault="00397DE8">
            <w:pPr>
              <w:spacing w:after="0"/>
            </w:pPr>
            <w:r>
              <w:rPr>
                <w:sz w:val="20"/>
              </w:rPr>
              <w:t xml:space="preserve"> </w:t>
            </w:r>
          </w:p>
        </w:tc>
      </w:tr>
      <w:tr w:rsidR="009A3B00" w14:paraId="0994B19B" w14:textId="77777777">
        <w:trPr>
          <w:trHeight w:val="290"/>
        </w:trPr>
        <w:tc>
          <w:tcPr>
            <w:tcW w:w="2526" w:type="dxa"/>
            <w:tcBorders>
              <w:top w:val="single" w:sz="4" w:space="0" w:color="000000"/>
              <w:left w:val="single" w:sz="4" w:space="0" w:color="000000"/>
              <w:bottom w:val="single" w:sz="4" w:space="0" w:color="000000"/>
              <w:right w:val="nil"/>
            </w:tcBorders>
          </w:tcPr>
          <w:p w14:paraId="0657F10B" w14:textId="77777777" w:rsidR="009A3B00" w:rsidRDefault="00397DE8">
            <w:pPr>
              <w:spacing w:after="0"/>
            </w:pPr>
            <w:r>
              <w:rPr>
                <w:i/>
                <w:sz w:val="20"/>
              </w:rPr>
              <w:t xml:space="preserve">Participant selection  </w:t>
            </w:r>
          </w:p>
        </w:tc>
        <w:tc>
          <w:tcPr>
            <w:tcW w:w="1001" w:type="dxa"/>
            <w:tcBorders>
              <w:top w:val="single" w:sz="4" w:space="0" w:color="000000"/>
              <w:left w:val="nil"/>
              <w:bottom w:val="single" w:sz="4" w:space="0" w:color="000000"/>
              <w:right w:val="nil"/>
            </w:tcBorders>
          </w:tcPr>
          <w:p w14:paraId="76C6E5A5" w14:textId="77777777" w:rsidR="009A3B00" w:rsidRDefault="00397DE8">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4764E30D"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4674A29" w14:textId="77777777" w:rsidR="009A3B00" w:rsidRDefault="00397DE8">
            <w:pPr>
              <w:spacing w:after="0"/>
            </w:pPr>
            <w:r>
              <w:rPr>
                <w:sz w:val="20"/>
              </w:rPr>
              <w:t xml:space="preserve"> </w:t>
            </w:r>
          </w:p>
        </w:tc>
      </w:tr>
      <w:tr w:rsidR="009A3B00" w14:paraId="29BFAEE7"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286E4F51" w14:textId="77777777" w:rsidR="009A3B00" w:rsidRDefault="00397DE8">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2AE59F42" w14:textId="77777777" w:rsidR="009A3B00" w:rsidRDefault="00397DE8">
            <w:pPr>
              <w:spacing w:after="0"/>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461B6FBB" w14:textId="77777777" w:rsidR="009A3B00" w:rsidRDefault="00397DE8">
            <w:pPr>
              <w:spacing w:after="0"/>
              <w:ind w:left="1"/>
            </w:pPr>
            <w:r>
              <w:rPr>
                <w:sz w:val="20"/>
              </w:rPr>
              <w:t xml:space="preserve">How were participants selected? </w:t>
            </w:r>
            <w:proofErr w:type="gramStart"/>
            <w:r>
              <w:rPr>
                <w:sz w:val="20"/>
              </w:rPr>
              <w:t>e.g.</w:t>
            </w:r>
            <w:proofErr w:type="gramEnd"/>
            <w:r>
              <w:rPr>
                <w:sz w:val="20"/>
              </w:rPr>
              <w:t xml:space="preserve">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259A4116" w14:textId="77777777" w:rsidR="009A3B00" w:rsidRDefault="00397DE8">
            <w:pPr>
              <w:spacing w:after="0"/>
            </w:pPr>
            <w:r>
              <w:rPr>
                <w:sz w:val="20"/>
              </w:rPr>
              <w:t xml:space="preserve"> </w:t>
            </w:r>
          </w:p>
        </w:tc>
      </w:tr>
      <w:tr w:rsidR="009A3B00" w14:paraId="1E7C3B16"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39A59974" w14:textId="77777777" w:rsidR="009A3B00" w:rsidRDefault="00397DE8">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20FCC033" w14:textId="77777777" w:rsidR="009A3B00" w:rsidRDefault="00397DE8">
            <w:pPr>
              <w:spacing w:after="0"/>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1B661BD4" w14:textId="77777777" w:rsidR="009A3B00" w:rsidRDefault="00397DE8">
            <w:pPr>
              <w:spacing w:after="0"/>
              <w:ind w:left="1"/>
            </w:pPr>
            <w:r>
              <w:rPr>
                <w:sz w:val="20"/>
              </w:rPr>
              <w:t xml:space="preserve">How were participants approached? </w:t>
            </w:r>
            <w:proofErr w:type="gramStart"/>
            <w:r>
              <w:rPr>
                <w:sz w:val="20"/>
              </w:rPr>
              <w:t>e.g.</w:t>
            </w:r>
            <w:proofErr w:type="gramEnd"/>
            <w:r>
              <w:rPr>
                <w:sz w:val="20"/>
              </w:rPr>
              <w:t xml:space="preserve">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37464971" w14:textId="77777777" w:rsidR="009A3B00" w:rsidRDefault="00397DE8">
            <w:pPr>
              <w:spacing w:after="0"/>
            </w:pPr>
            <w:r>
              <w:rPr>
                <w:sz w:val="20"/>
              </w:rPr>
              <w:t xml:space="preserve"> </w:t>
            </w:r>
          </w:p>
        </w:tc>
      </w:tr>
      <w:tr w:rsidR="009A3B00" w14:paraId="385AC77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EF375F7" w14:textId="77777777" w:rsidR="009A3B00" w:rsidRDefault="00397DE8">
            <w:pPr>
              <w:spacing w:after="0"/>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7D013654" w14:textId="77777777" w:rsidR="009A3B00" w:rsidRDefault="00397DE8">
            <w:pPr>
              <w:spacing w:after="0"/>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328E3E29" w14:textId="77777777" w:rsidR="009A3B00" w:rsidRDefault="00397DE8">
            <w:pPr>
              <w:spacing w:after="0"/>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15F3784C" w14:textId="77777777" w:rsidR="009A3B00" w:rsidRDefault="00397DE8">
            <w:pPr>
              <w:spacing w:after="0"/>
            </w:pPr>
            <w:r>
              <w:rPr>
                <w:sz w:val="20"/>
              </w:rPr>
              <w:t xml:space="preserve"> </w:t>
            </w:r>
          </w:p>
        </w:tc>
      </w:tr>
      <w:tr w:rsidR="009A3B00" w14:paraId="22AB24F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DA1E6A3" w14:textId="77777777" w:rsidR="009A3B00" w:rsidRDefault="00397DE8">
            <w:pPr>
              <w:spacing w:after="0"/>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1719B19E" w14:textId="77777777" w:rsidR="009A3B00" w:rsidRDefault="00397DE8">
            <w:pPr>
              <w:spacing w:after="0"/>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4FBFA8EE" w14:textId="77777777" w:rsidR="009A3B00" w:rsidRDefault="00397DE8">
            <w:pPr>
              <w:spacing w:after="0"/>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06C08496" w14:textId="77777777" w:rsidR="009A3B00" w:rsidRDefault="00397DE8">
            <w:pPr>
              <w:spacing w:after="0"/>
            </w:pPr>
            <w:r>
              <w:rPr>
                <w:sz w:val="20"/>
              </w:rPr>
              <w:t xml:space="preserve"> </w:t>
            </w:r>
          </w:p>
        </w:tc>
      </w:tr>
      <w:tr w:rsidR="009A3B00" w14:paraId="0146FBDC" w14:textId="77777777">
        <w:trPr>
          <w:trHeight w:val="291"/>
        </w:trPr>
        <w:tc>
          <w:tcPr>
            <w:tcW w:w="2526" w:type="dxa"/>
            <w:tcBorders>
              <w:top w:val="single" w:sz="4" w:space="0" w:color="000000"/>
              <w:left w:val="single" w:sz="4" w:space="0" w:color="000000"/>
              <w:bottom w:val="single" w:sz="4" w:space="0" w:color="000000"/>
              <w:right w:val="nil"/>
            </w:tcBorders>
          </w:tcPr>
          <w:p w14:paraId="1AB5F398" w14:textId="77777777" w:rsidR="009A3B00" w:rsidRDefault="00397DE8">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514EDC38" w14:textId="77777777" w:rsidR="009A3B00" w:rsidRDefault="00397DE8">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59632D8E"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CD778ED" w14:textId="77777777" w:rsidR="009A3B00" w:rsidRDefault="00397DE8">
            <w:pPr>
              <w:spacing w:after="0"/>
            </w:pPr>
            <w:r>
              <w:rPr>
                <w:sz w:val="20"/>
              </w:rPr>
              <w:t xml:space="preserve"> </w:t>
            </w:r>
          </w:p>
        </w:tc>
      </w:tr>
      <w:tr w:rsidR="009A3B00" w14:paraId="389557D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B38DFA5" w14:textId="77777777" w:rsidR="009A3B00" w:rsidRDefault="00397DE8">
            <w:pPr>
              <w:spacing w:after="0"/>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6FE883AC" w14:textId="77777777" w:rsidR="009A3B00" w:rsidRDefault="00397DE8">
            <w:pPr>
              <w:spacing w:after="0"/>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461054CF" w14:textId="77777777" w:rsidR="009A3B00" w:rsidRDefault="00397DE8">
            <w:pPr>
              <w:spacing w:after="0"/>
              <w:ind w:left="1"/>
            </w:pPr>
            <w:r>
              <w:rPr>
                <w:sz w:val="20"/>
              </w:rPr>
              <w:t xml:space="preserve">Where was the data collected? </w:t>
            </w:r>
            <w:proofErr w:type="gramStart"/>
            <w:r>
              <w:rPr>
                <w:sz w:val="20"/>
              </w:rPr>
              <w:t>e.g.</w:t>
            </w:r>
            <w:proofErr w:type="gramEnd"/>
            <w:r>
              <w:rPr>
                <w:sz w:val="20"/>
              </w:rPr>
              <w:t xml:space="preserve">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7B925A0B" w14:textId="77777777" w:rsidR="009A3B00" w:rsidRDefault="00397DE8">
            <w:pPr>
              <w:spacing w:after="0"/>
            </w:pPr>
            <w:r>
              <w:rPr>
                <w:sz w:val="20"/>
              </w:rPr>
              <w:t xml:space="preserve"> </w:t>
            </w:r>
          </w:p>
        </w:tc>
      </w:tr>
      <w:tr w:rsidR="009A3B00" w14:paraId="7550706C"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54570EFF" w14:textId="77777777" w:rsidR="009A3B00" w:rsidRDefault="00397DE8">
            <w:pPr>
              <w:spacing w:after="0"/>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2AE72235" w14:textId="77777777" w:rsidR="009A3B00" w:rsidRDefault="00397DE8">
            <w:pPr>
              <w:spacing w:after="0"/>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00180F5E" w14:textId="77777777" w:rsidR="009A3B00" w:rsidRDefault="00397DE8">
            <w:pPr>
              <w:spacing w:after="0"/>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361240E5" w14:textId="77777777" w:rsidR="009A3B00" w:rsidRDefault="00397DE8">
            <w:pPr>
              <w:spacing w:after="0"/>
            </w:pPr>
            <w:r>
              <w:rPr>
                <w:sz w:val="20"/>
              </w:rPr>
              <w:t xml:space="preserve"> </w:t>
            </w:r>
          </w:p>
        </w:tc>
      </w:tr>
      <w:tr w:rsidR="009A3B00" w14:paraId="61F4D9D5"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29F5E7E8" w14:textId="77777777" w:rsidR="009A3B00" w:rsidRDefault="00397DE8">
            <w:pPr>
              <w:spacing w:after="0"/>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59CE6EBF" w14:textId="77777777" w:rsidR="009A3B00" w:rsidRDefault="00397DE8">
            <w:pPr>
              <w:spacing w:after="0"/>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5F7B6974" w14:textId="77777777" w:rsidR="009A3B00" w:rsidRDefault="00397DE8">
            <w:pPr>
              <w:spacing w:after="0"/>
              <w:ind w:left="1"/>
            </w:pPr>
            <w:r>
              <w:rPr>
                <w:sz w:val="20"/>
              </w:rPr>
              <w:t xml:space="preserve">What are the important characteristics of the sample? </w:t>
            </w:r>
            <w:proofErr w:type="gramStart"/>
            <w:r>
              <w:rPr>
                <w:sz w:val="20"/>
              </w:rPr>
              <w:t>e.g.</w:t>
            </w:r>
            <w:proofErr w:type="gramEnd"/>
            <w:r>
              <w:rPr>
                <w:sz w:val="20"/>
              </w:rPr>
              <w:t xml:space="preserve">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1C897FB4" w14:textId="77777777" w:rsidR="009A3B00" w:rsidRDefault="00397DE8">
            <w:pPr>
              <w:spacing w:after="0"/>
            </w:pPr>
            <w:r>
              <w:rPr>
                <w:sz w:val="20"/>
              </w:rPr>
              <w:t xml:space="preserve"> </w:t>
            </w:r>
          </w:p>
        </w:tc>
      </w:tr>
      <w:tr w:rsidR="009A3B00" w14:paraId="19AC3016" w14:textId="77777777">
        <w:trPr>
          <w:trHeight w:val="293"/>
        </w:trPr>
        <w:tc>
          <w:tcPr>
            <w:tcW w:w="2526" w:type="dxa"/>
            <w:tcBorders>
              <w:top w:val="single" w:sz="4" w:space="0" w:color="000000"/>
              <w:left w:val="single" w:sz="4" w:space="0" w:color="000000"/>
              <w:bottom w:val="single" w:sz="4" w:space="0" w:color="000000"/>
              <w:right w:val="nil"/>
            </w:tcBorders>
          </w:tcPr>
          <w:p w14:paraId="09559820" w14:textId="77777777" w:rsidR="009A3B00" w:rsidRDefault="00397DE8">
            <w:pPr>
              <w:spacing w:after="0"/>
            </w:pPr>
            <w:r>
              <w:rPr>
                <w:i/>
                <w:sz w:val="20"/>
              </w:rPr>
              <w:t xml:space="preserve">Data collection  </w:t>
            </w:r>
          </w:p>
        </w:tc>
        <w:tc>
          <w:tcPr>
            <w:tcW w:w="1001" w:type="dxa"/>
            <w:tcBorders>
              <w:top w:val="single" w:sz="4" w:space="0" w:color="000000"/>
              <w:left w:val="nil"/>
              <w:bottom w:val="single" w:sz="4" w:space="0" w:color="000000"/>
              <w:right w:val="nil"/>
            </w:tcBorders>
          </w:tcPr>
          <w:p w14:paraId="33B9ABA3" w14:textId="77777777" w:rsidR="009A3B00" w:rsidRDefault="00397DE8">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74FA65E7"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5243904" w14:textId="77777777" w:rsidR="009A3B00" w:rsidRDefault="00397DE8">
            <w:pPr>
              <w:spacing w:after="0"/>
            </w:pPr>
            <w:r>
              <w:rPr>
                <w:sz w:val="20"/>
              </w:rPr>
              <w:t xml:space="preserve"> </w:t>
            </w:r>
          </w:p>
        </w:tc>
      </w:tr>
      <w:tr w:rsidR="009A3B00" w14:paraId="5522CE78"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7DBD8977" w14:textId="77777777" w:rsidR="009A3B00" w:rsidRDefault="00397DE8">
            <w:pPr>
              <w:spacing w:after="0"/>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6B4F9363" w14:textId="77777777" w:rsidR="009A3B00" w:rsidRDefault="00397DE8">
            <w:pPr>
              <w:spacing w:after="0"/>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66D6323A" w14:textId="77777777" w:rsidR="009A3B00" w:rsidRDefault="00397DE8">
            <w:pPr>
              <w:spacing w:after="0"/>
              <w:ind w:left="1"/>
            </w:pPr>
            <w:r>
              <w:rPr>
                <w:sz w:val="20"/>
              </w:rPr>
              <w:t xml:space="preserve">Were questions, prompts, guides provided by the authors? Was </w:t>
            </w:r>
            <w:proofErr w:type="gramStart"/>
            <w:r>
              <w:rPr>
                <w:sz w:val="20"/>
              </w:rPr>
              <w:t>it</w:t>
            </w:r>
            <w:proofErr w:type="gramEnd"/>
            <w:r>
              <w:rPr>
                <w:sz w:val="20"/>
              </w:rPr>
              <w:t xml:space="preserve"> pilot tested?  </w:t>
            </w:r>
          </w:p>
        </w:tc>
        <w:tc>
          <w:tcPr>
            <w:tcW w:w="1277" w:type="dxa"/>
            <w:tcBorders>
              <w:top w:val="single" w:sz="4" w:space="0" w:color="000000"/>
              <w:left w:val="single" w:sz="4" w:space="0" w:color="000000"/>
              <w:bottom w:val="single" w:sz="4" w:space="0" w:color="000000"/>
              <w:right w:val="single" w:sz="4" w:space="0" w:color="000000"/>
            </w:tcBorders>
          </w:tcPr>
          <w:p w14:paraId="4251BF40" w14:textId="77777777" w:rsidR="009A3B00" w:rsidRDefault="00397DE8">
            <w:pPr>
              <w:spacing w:after="0"/>
            </w:pPr>
            <w:r>
              <w:rPr>
                <w:sz w:val="20"/>
              </w:rPr>
              <w:t xml:space="preserve"> </w:t>
            </w:r>
          </w:p>
        </w:tc>
      </w:tr>
      <w:tr w:rsidR="009A3B00" w14:paraId="0B079851"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357B1BA" w14:textId="77777777" w:rsidR="009A3B00" w:rsidRDefault="00397DE8">
            <w:pPr>
              <w:spacing w:after="0"/>
            </w:pPr>
            <w:r>
              <w:rPr>
                <w:sz w:val="20"/>
              </w:rPr>
              <w:lastRenderedPageBreak/>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464A0822" w14:textId="77777777" w:rsidR="009A3B00" w:rsidRDefault="00397DE8">
            <w:pPr>
              <w:spacing w:after="0"/>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2126D8D8" w14:textId="77777777" w:rsidR="009A3B00" w:rsidRDefault="00397DE8">
            <w:pPr>
              <w:spacing w:after="0"/>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6A599DCC" w14:textId="77777777" w:rsidR="009A3B00" w:rsidRDefault="00397DE8">
            <w:pPr>
              <w:spacing w:after="0"/>
            </w:pPr>
            <w:r>
              <w:rPr>
                <w:sz w:val="20"/>
              </w:rPr>
              <w:t xml:space="preserve"> </w:t>
            </w:r>
          </w:p>
        </w:tc>
      </w:tr>
      <w:tr w:rsidR="009A3B00" w14:paraId="39DB09C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D6B22E8" w14:textId="77777777" w:rsidR="009A3B00" w:rsidRDefault="00397DE8">
            <w:pPr>
              <w:spacing w:after="0"/>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5227030F" w14:textId="77777777" w:rsidR="009A3B00" w:rsidRDefault="00397DE8">
            <w:pPr>
              <w:spacing w:after="0"/>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3DAD3C0D" w14:textId="77777777" w:rsidR="009A3B00" w:rsidRDefault="00397DE8">
            <w:pPr>
              <w:spacing w:after="0"/>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39E5A440" w14:textId="77777777" w:rsidR="009A3B00" w:rsidRDefault="00397DE8">
            <w:pPr>
              <w:spacing w:after="0"/>
            </w:pPr>
            <w:r>
              <w:rPr>
                <w:sz w:val="20"/>
              </w:rPr>
              <w:t xml:space="preserve"> </w:t>
            </w:r>
          </w:p>
        </w:tc>
      </w:tr>
      <w:tr w:rsidR="009A3B00" w14:paraId="62A90667"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23142CE2" w14:textId="77777777" w:rsidR="009A3B00" w:rsidRDefault="00397DE8">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580A960B" w14:textId="77777777" w:rsidR="009A3B00" w:rsidRDefault="00397DE8">
            <w:pPr>
              <w:spacing w:after="0"/>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292B09D3" w14:textId="77777777" w:rsidR="009A3B00" w:rsidRDefault="00397DE8">
            <w:pPr>
              <w:spacing w:after="0"/>
              <w:ind w:left="1"/>
            </w:pPr>
            <w:r>
              <w:rPr>
                <w:sz w:val="20"/>
              </w:rPr>
              <w:t xml:space="preserve">Were field notes made during and/or after the </w:t>
            </w:r>
            <w:proofErr w:type="spellStart"/>
            <w:r>
              <w:rPr>
                <w:sz w:val="20"/>
              </w:rPr>
              <w:t>inter view</w:t>
            </w:r>
            <w:proofErr w:type="spell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7324B7B8" w14:textId="77777777" w:rsidR="009A3B00" w:rsidRDefault="00397DE8">
            <w:pPr>
              <w:spacing w:after="0"/>
            </w:pPr>
            <w:r>
              <w:rPr>
                <w:sz w:val="20"/>
              </w:rPr>
              <w:t xml:space="preserve"> </w:t>
            </w:r>
          </w:p>
        </w:tc>
      </w:tr>
      <w:tr w:rsidR="009A3B00" w14:paraId="2038F50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967814D" w14:textId="77777777" w:rsidR="009A3B00" w:rsidRDefault="00397DE8">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62D81F51" w14:textId="77777777" w:rsidR="009A3B00" w:rsidRDefault="00397DE8">
            <w:pPr>
              <w:spacing w:after="0"/>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1836570C" w14:textId="77777777" w:rsidR="009A3B00" w:rsidRDefault="00397DE8">
            <w:pPr>
              <w:spacing w:after="0"/>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77B61B0F" w14:textId="77777777" w:rsidR="009A3B00" w:rsidRDefault="00397DE8">
            <w:pPr>
              <w:spacing w:after="0"/>
            </w:pPr>
            <w:r>
              <w:rPr>
                <w:sz w:val="20"/>
              </w:rPr>
              <w:t xml:space="preserve"> </w:t>
            </w:r>
          </w:p>
        </w:tc>
      </w:tr>
      <w:tr w:rsidR="009A3B00" w14:paraId="43769F2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41CDAA5" w14:textId="77777777" w:rsidR="009A3B00" w:rsidRDefault="00397DE8">
            <w:pPr>
              <w:spacing w:after="0"/>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21FCC243" w14:textId="77777777" w:rsidR="009A3B00" w:rsidRDefault="00397DE8">
            <w:pPr>
              <w:spacing w:after="0"/>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78B54167" w14:textId="77777777" w:rsidR="009A3B00" w:rsidRDefault="00397DE8">
            <w:pPr>
              <w:spacing w:after="0"/>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5C9B0E0B" w14:textId="77777777" w:rsidR="009A3B00" w:rsidRDefault="00397DE8">
            <w:pPr>
              <w:spacing w:after="0"/>
            </w:pPr>
            <w:r>
              <w:rPr>
                <w:sz w:val="20"/>
              </w:rPr>
              <w:t xml:space="preserve"> </w:t>
            </w:r>
          </w:p>
        </w:tc>
      </w:tr>
      <w:tr w:rsidR="009A3B00" w14:paraId="272A3C99"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38C37461" w14:textId="77777777" w:rsidR="009A3B00" w:rsidRDefault="00397DE8">
            <w:pPr>
              <w:spacing w:after="0"/>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3D547A57" w14:textId="77777777" w:rsidR="009A3B00" w:rsidRDefault="00397DE8">
            <w:pPr>
              <w:spacing w:after="0"/>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6CE631EC" w14:textId="77777777" w:rsidR="009A3B00" w:rsidRDefault="00397DE8">
            <w:pPr>
              <w:spacing w:after="0"/>
              <w:ind w:left="1"/>
            </w:pPr>
            <w:r>
              <w:rPr>
                <w:sz w:val="20"/>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14:paraId="56160E2A" w14:textId="77777777" w:rsidR="009A3B00" w:rsidRDefault="00397DE8">
            <w:pPr>
              <w:spacing w:after="0"/>
            </w:pPr>
            <w:r>
              <w:rPr>
                <w:sz w:val="20"/>
              </w:rPr>
              <w:t xml:space="preserve"> </w:t>
            </w:r>
          </w:p>
        </w:tc>
      </w:tr>
      <w:tr w:rsidR="009A3B00" w14:paraId="035D3FEC"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1A637D2C" w14:textId="77777777" w:rsidR="009A3B00" w:rsidRDefault="00397DE8">
            <w:pPr>
              <w:spacing w:after="18"/>
              <w:ind w:right="36"/>
              <w:jc w:val="center"/>
            </w:pPr>
            <w:r>
              <w:rPr>
                <w:b/>
                <w:sz w:val="20"/>
              </w:rPr>
              <w:t xml:space="preserve">Topic </w:t>
            </w:r>
          </w:p>
          <w:p w14:paraId="75C5AE50" w14:textId="77777777" w:rsidR="009A3B00" w:rsidRDefault="00397DE8">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3BBD2F25" w14:textId="77777777" w:rsidR="009A3B00" w:rsidRDefault="00397DE8">
            <w:pPr>
              <w:spacing w:after="18"/>
              <w:ind w:left="30"/>
            </w:pPr>
            <w:r>
              <w:rPr>
                <w:b/>
                <w:sz w:val="20"/>
              </w:rPr>
              <w:t xml:space="preserve">Item No. </w:t>
            </w:r>
          </w:p>
          <w:p w14:paraId="63C6707C" w14:textId="77777777" w:rsidR="009A3B00" w:rsidRDefault="00397DE8">
            <w:pPr>
              <w:spacing w:after="0"/>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4ED64147" w14:textId="77777777" w:rsidR="009A3B00" w:rsidRDefault="00397DE8">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0C9320C8" w14:textId="77777777" w:rsidR="009A3B00" w:rsidRDefault="00397DE8">
            <w:pPr>
              <w:spacing w:after="0"/>
              <w:jc w:val="center"/>
            </w:pPr>
            <w:r>
              <w:rPr>
                <w:b/>
                <w:sz w:val="20"/>
              </w:rPr>
              <w:t xml:space="preserve">Reported on Page No. </w:t>
            </w:r>
          </w:p>
        </w:tc>
      </w:tr>
      <w:tr w:rsidR="009A3B00" w14:paraId="46A3CEBB"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2B69FB1B" w14:textId="77777777" w:rsidR="009A3B00" w:rsidRDefault="009A3B00"/>
        </w:tc>
        <w:tc>
          <w:tcPr>
            <w:tcW w:w="1001" w:type="dxa"/>
            <w:tcBorders>
              <w:top w:val="single" w:sz="4" w:space="0" w:color="000000"/>
              <w:left w:val="single" w:sz="4" w:space="0" w:color="000000"/>
              <w:bottom w:val="single" w:sz="4" w:space="0" w:color="000000"/>
              <w:right w:val="single" w:sz="4" w:space="0" w:color="000000"/>
            </w:tcBorders>
          </w:tcPr>
          <w:p w14:paraId="1BD30165" w14:textId="77777777" w:rsidR="009A3B00" w:rsidRDefault="009A3B00"/>
        </w:tc>
        <w:tc>
          <w:tcPr>
            <w:tcW w:w="6211" w:type="dxa"/>
            <w:tcBorders>
              <w:top w:val="single" w:sz="4" w:space="0" w:color="000000"/>
              <w:left w:val="single" w:sz="4" w:space="0" w:color="000000"/>
              <w:bottom w:val="single" w:sz="4" w:space="0" w:color="000000"/>
              <w:right w:val="single" w:sz="4" w:space="0" w:color="000000"/>
            </w:tcBorders>
          </w:tcPr>
          <w:p w14:paraId="08E93738" w14:textId="77777777" w:rsidR="009A3B00" w:rsidRDefault="00397DE8">
            <w:pPr>
              <w:spacing w:after="0"/>
              <w:ind w:left="1"/>
            </w:pPr>
            <w:r>
              <w:rPr>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14:paraId="75F8034E" w14:textId="77777777" w:rsidR="009A3B00" w:rsidRDefault="009A3B00"/>
        </w:tc>
      </w:tr>
      <w:tr w:rsidR="009A3B00" w14:paraId="604AF626" w14:textId="77777777">
        <w:trPr>
          <w:trHeight w:val="571"/>
        </w:trPr>
        <w:tc>
          <w:tcPr>
            <w:tcW w:w="2526" w:type="dxa"/>
            <w:tcBorders>
              <w:top w:val="single" w:sz="4" w:space="0" w:color="000000"/>
              <w:left w:val="single" w:sz="4" w:space="0" w:color="000000"/>
              <w:bottom w:val="single" w:sz="4" w:space="0" w:color="000000"/>
              <w:right w:val="nil"/>
            </w:tcBorders>
          </w:tcPr>
          <w:p w14:paraId="153EBE78" w14:textId="77777777" w:rsidR="009A3B00" w:rsidRDefault="00397DE8">
            <w:pPr>
              <w:spacing w:after="0"/>
            </w:pPr>
            <w:r>
              <w:rPr>
                <w:b/>
                <w:sz w:val="20"/>
              </w:rPr>
              <w:t xml:space="preserve">Domain 3: analysis and findings  </w:t>
            </w:r>
          </w:p>
        </w:tc>
        <w:tc>
          <w:tcPr>
            <w:tcW w:w="1001" w:type="dxa"/>
            <w:tcBorders>
              <w:top w:val="single" w:sz="4" w:space="0" w:color="000000"/>
              <w:left w:val="nil"/>
              <w:bottom w:val="single" w:sz="4" w:space="0" w:color="000000"/>
              <w:right w:val="nil"/>
            </w:tcBorders>
          </w:tcPr>
          <w:p w14:paraId="231DAF9A" w14:textId="77777777" w:rsidR="009A3B00" w:rsidRDefault="00397DE8">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44E66EA7"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72FCFFD" w14:textId="77777777" w:rsidR="009A3B00" w:rsidRDefault="00397DE8">
            <w:pPr>
              <w:spacing w:after="0"/>
            </w:pPr>
            <w:r>
              <w:rPr>
                <w:sz w:val="20"/>
              </w:rPr>
              <w:t xml:space="preserve"> </w:t>
            </w:r>
          </w:p>
        </w:tc>
      </w:tr>
      <w:tr w:rsidR="009A3B00" w14:paraId="43454D81" w14:textId="77777777">
        <w:trPr>
          <w:trHeight w:val="293"/>
        </w:trPr>
        <w:tc>
          <w:tcPr>
            <w:tcW w:w="2526" w:type="dxa"/>
            <w:tcBorders>
              <w:top w:val="single" w:sz="4" w:space="0" w:color="000000"/>
              <w:left w:val="single" w:sz="4" w:space="0" w:color="000000"/>
              <w:bottom w:val="single" w:sz="4" w:space="0" w:color="000000"/>
              <w:right w:val="nil"/>
            </w:tcBorders>
          </w:tcPr>
          <w:p w14:paraId="36D1F675" w14:textId="77777777" w:rsidR="009A3B00" w:rsidRDefault="00397DE8">
            <w:pPr>
              <w:spacing w:after="0"/>
            </w:pPr>
            <w:r>
              <w:rPr>
                <w:i/>
                <w:sz w:val="20"/>
              </w:rPr>
              <w:t xml:space="preserve">Data analysis  </w:t>
            </w:r>
          </w:p>
        </w:tc>
        <w:tc>
          <w:tcPr>
            <w:tcW w:w="1001" w:type="dxa"/>
            <w:tcBorders>
              <w:top w:val="single" w:sz="4" w:space="0" w:color="000000"/>
              <w:left w:val="nil"/>
              <w:bottom w:val="single" w:sz="4" w:space="0" w:color="000000"/>
              <w:right w:val="nil"/>
            </w:tcBorders>
          </w:tcPr>
          <w:p w14:paraId="2FE8BA80" w14:textId="77777777" w:rsidR="009A3B00" w:rsidRDefault="00397DE8">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0E478BBB"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9C8467E" w14:textId="77777777" w:rsidR="009A3B00" w:rsidRDefault="00397DE8">
            <w:pPr>
              <w:spacing w:after="0"/>
            </w:pPr>
            <w:r>
              <w:rPr>
                <w:sz w:val="20"/>
              </w:rPr>
              <w:t xml:space="preserve"> </w:t>
            </w:r>
          </w:p>
        </w:tc>
      </w:tr>
      <w:tr w:rsidR="009A3B00" w14:paraId="0BFFF78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4BB1FC2" w14:textId="77777777" w:rsidR="009A3B00" w:rsidRDefault="00397DE8">
            <w:pPr>
              <w:spacing w:after="0"/>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29BE43C6" w14:textId="77777777" w:rsidR="009A3B00" w:rsidRDefault="00397DE8">
            <w:pPr>
              <w:spacing w:after="0"/>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033AC4CC" w14:textId="77777777" w:rsidR="009A3B00" w:rsidRDefault="00397DE8">
            <w:pPr>
              <w:spacing w:after="0"/>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009C6CA0" w14:textId="77777777" w:rsidR="009A3B00" w:rsidRDefault="00397DE8">
            <w:pPr>
              <w:spacing w:after="0"/>
            </w:pPr>
            <w:r>
              <w:rPr>
                <w:sz w:val="20"/>
              </w:rPr>
              <w:t xml:space="preserve"> </w:t>
            </w:r>
          </w:p>
        </w:tc>
      </w:tr>
      <w:tr w:rsidR="009A3B00" w14:paraId="6FC96E5A"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75C8498F" w14:textId="77777777" w:rsidR="009A3B00" w:rsidRDefault="00397DE8">
            <w:pPr>
              <w:spacing w:after="0"/>
            </w:pPr>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1FBAD743" w14:textId="77777777" w:rsidR="009A3B00" w:rsidRDefault="00397DE8">
            <w:pPr>
              <w:spacing w:after="0"/>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5DE0E900" w14:textId="77777777" w:rsidR="009A3B00" w:rsidRDefault="00397DE8">
            <w:pPr>
              <w:spacing w:after="0"/>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18577FAA" w14:textId="77777777" w:rsidR="009A3B00" w:rsidRDefault="00397DE8">
            <w:pPr>
              <w:spacing w:after="0"/>
            </w:pPr>
            <w:r>
              <w:rPr>
                <w:sz w:val="20"/>
              </w:rPr>
              <w:t xml:space="preserve"> </w:t>
            </w:r>
          </w:p>
        </w:tc>
      </w:tr>
      <w:tr w:rsidR="009A3B00" w14:paraId="270A1CC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D9B6B7B" w14:textId="77777777" w:rsidR="009A3B00" w:rsidRDefault="00397DE8">
            <w:pPr>
              <w:spacing w:after="0"/>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6E772007" w14:textId="77777777" w:rsidR="009A3B00" w:rsidRDefault="00397DE8">
            <w:pPr>
              <w:spacing w:after="0"/>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6B149E48" w14:textId="77777777" w:rsidR="009A3B00" w:rsidRDefault="00397DE8">
            <w:pPr>
              <w:spacing w:after="0"/>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1109262C" w14:textId="77777777" w:rsidR="009A3B00" w:rsidRDefault="00397DE8">
            <w:pPr>
              <w:spacing w:after="0"/>
            </w:pPr>
            <w:r>
              <w:rPr>
                <w:sz w:val="20"/>
              </w:rPr>
              <w:t xml:space="preserve"> </w:t>
            </w:r>
          </w:p>
        </w:tc>
      </w:tr>
      <w:tr w:rsidR="009A3B00" w14:paraId="222FAF2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9FE0FD9" w14:textId="77777777" w:rsidR="009A3B00" w:rsidRDefault="00397DE8">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32B2DBB6" w14:textId="77777777" w:rsidR="009A3B00" w:rsidRDefault="00397DE8">
            <w:pPr>
              <w:spacing w:after="0"/>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12A3B3D4" w14:textId="77777777" w:rsidR="009A3B00" w:rsidRDefault="00397DE8">
            <w:pPr>
              <w:spacing w:after="0"/>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2D369645" w14:textId="77777777" w:rsidR="009A3B00" w:rsidRDefault="00397DE8">
            <w:pPr>
              <w:spacing w:after="0"/>
            </w:pPr>
            <w:r>
              <w:rPr>
                <w:sz w:val="20"/>
              </w:rPr>
              <w:t xml:space="preserve"> </w:t>
            </w:r>
          </w:p>
        </w:tc>
      </w:tr>
      <w:tr w:rsidR="009A3B00" w14:paraId="2AD60A8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A5E6B91" w14:textId="77777777" w:rsidR="009A3B00" w:rsidRDefault="00397DE8">
            <w:pPr>
              <w:spacing w:after="0"/>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335166B4" w14:textId="77777777" w:rsidR="009A3B00" w:rsidRDefault="00397DE8">
            <w:pPr>
              <w:spacing w:after="0"/>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54DDD6BD" w14:textId="77777777" w:rsidR="009A3B00" w:rsidRDefault="00397DE8">
            <w:pPr>
              <w:spacing w:after="0"/>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5D83F836" w14:textId="77777777" w:rsidR="009A3B00" w:rsidRDefault="00397DE8">
            <w:pPr>
              <w:spacing w:after="0"/>
            </w:pPr>
            <w:r>
              <w:rPr>
                <w:sz w:val="20"/>
              </w:rPr>
              <w:t xml:space="preserve"> </w:t>
            </w:r>
          </w:p>
        </w:tc>
      </w:tr>
      <w:tr w:rsidR="009A3B00" w14:paraId="3AD8B4E7" w14:textId="77777777">
        <w:trPr>
          <w:trHeight w:val="290"/>
        </w:trPr>
        <w:tc>
          <w:tcPr>
            <w:tcW w:w="2526" w:type="dxa"/>
            <w:tcBorders>
              <w:top w:val="single" w:sz="4" w:space="0" w:color="000000"/>
              <w:left w:val="single" w:sz="4" w:space="0" w:color="000000"/>
              <w:bottom w:val="single" w:sz="4" w:space="0" w:color="000000"/>
              <w:right w:val="nil"/>
            </w:tcBorders>
          </w:tcPr>
          <w:p w14:paraId="705DDD5D" w14:textId="77777777" w:rsidR="009A3B00" w:rsidRDefault="00397DE8">
            <w:pPr>
              <w:spacing w:after="0"/>
            </w:pPr>
            <w:r>
              <w:rPr>
                <w:i/>
                <w:sz w:val="20"/>
              </w:rPr>
              <w:t xml:space="preserve">Reporting  </w:t>
            </w:r>
          </w:p>
        </w:tc>
        <w:tc>
          <w:tcPr>
            <w:tcW w:w="1001" w:type="dxa"/>
            <w:tcBorders>
              <w:top w:val="single" w:sz="4" w:space="0" w:color="000000"/>
              <w:left w:val="nil"/>
              <w:bottom w:val="single" w:sz="4" w:space="0" w:color="000000"/>
              <w:right w:val="nil"/>
            </w:tcBorders>
          </w:tcPr>
          <w:p w14:paraId="5C022534" w14:textId="77777777" w:rsidR="009A3B00" w:rsidRDefault="00397DE8">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595A35CC" w14:textId="77777777" w:rsidR="009A3B00" w:rsidRDefault="00397DE8">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4CEC140" w14:textId="77777777" w:rsidR="009A3B00" w:rsidRDefault="00397DE8">
            <w:pPr>
              <w:spacing w:after="0"/>
            </w:pPr>
            <w:r>
              <w:rPr>
                <w:sz w:val="20"/>
              </w:rPr>
              <w:t xml:space="preserve"> </w:t>
            </w:r>
          </w:p>
        </w:tc>
      </w:tr>
      <w:tr w:rsidR="009A3B00" w14:paraId="58C76B26"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6A0D71D" w14:textId="77777777" w:rsidR="009A3B00" w:rsidRDefault="00397DE8">
            <w:pPr>
              <w:spacing w:after="0"/>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03693B2C" w14:textId="77777777" w:rsidR="009A3B00" w:rsidRDefault="00397DE8">
            <w:pPr>
              <w:spacing w:after="0"/>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770FACF8" w14:textId="77777777" w:rsidR="009A3B00" w:rsidRDefault="00397DE8">
            <w:pPr>
              <w:spacing w:after="19"/>
              <w:ind w:left="1"/>
            </w:pPr>
            <w:r>
              <w:rPr>
                <w:sz w:val="20"/>
              </w:rPr>
              <w:t xml:space="preserve">Were participant quotations presented to illustrate the themes/findings? </w:t>
            </w:r>
          </w:p>
          <w:p w14:paraId="2F6BA9D2" w14:textId="77777777" w:rsidR="009A3B00" w:rsidRDefault="00397DE8">
            <w:pPr>
              <w:spacing w:after="0"/>
              <w:ind w:left="1"/>
            </w:pPr>
            <w:r>
              <w:rPr>
                <w:sz w:val="20"/>
              </w:rPr>
              <w:t xml:space="preserve">Was each </w:t>
            </w:r>
            <w:r>
              <w:rPr>
                <w:sz w:val="20"/>
              </w:rPr>
              <w:t xml:space="preserve">quotation identified? </w:t>
            </w:r>
            <w:proofErr w:type="gramStart"/>
            <w:r>
              <w:rPr>
                <w:sz w:val="20"/>
              </w:rPr>
              <w:t>e.g.</w:t>
            </w:r>
            <w:proofErr w:type="gramEnd"/>
            <w:r>
              <w:rPr>
                <w:sz w:val="20"/>
              </w:rPr>
              <w:t xml:space="preserve"> participant number  </w:t>
            </w:r>
          </w:p>
        </w:tc>
        <w:tc>
          <w:tcPr>
            <w:tcW w:w="1277" w:type="dxa"/>
            <w:tcBorders>
              <w:top w:val="single" w:sz="4" w:space="0" w:color="000000"/>
              <w:left w:val="single" w:sz="4" w:space="0" w:color="000000"/>
              <w:bottom w:val="single" w:sz="4" w:space="0" w:color="000000"/>
              <w:right w:val="single" w:sz="4" w:space="0" w:color="000000"/>
            </w:tcBorders>
          </w:tcPr>
          <w:p w14:paraId="505E9D5A" w14:textId="77777777" w:rsidR="009A3B00" w:rsidRDefault="00397DE8">
            <w:pPr>
              <w:spacing w:after="0"/>
            </w:pPr>
            <w:r>
              <w:rPr>
                <w:sz w:val="20"/>
              </w:rPr>
              <w:t xml:space="preserve"> </w:t>
            </w:r>
          </w:p>
        </w:tc>
      </w:tr>
      <w:tr w:rsidR="009A3B00" w14:paraId="0623654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5666865" w14:textId="77777777" w:rsidR="009A3B00" w:rsidRDefault="00397DE8">
            <w:pPr>
              <w:spacing w:after="0"/>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74BFD17D" w14:textId="77777777" w:rsidR="009A3B00" w:rsidRDefault="00397DE8">
            <w:pPr>
              <w:spacing w:after="0"/>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7DD4B0B4" w14:textId="77777777" w:rsidR="009A3B00" w:rsidRDefault="00397DE8">
            <w:pPr>
              <w:spacing w:after="0"/>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638BD2D0" w14:textId="77777777" w:rsidR="009A3B00" w:rsidRDefault="00397DE8">
            <w:pPr>
              <w:spacing w:after="0"/>
            </w:pPr>
            <w:r>
              <w:rPr>
                <w:sz w:val="20"/>
              </w:rPr>
              <w:t xml:space="preserve"> </w:t>
            </w:r>
          </w:p>
        </w:tc>
      </w:tr>
      <w:tr w:rsidR="009A3B00" w14:paraId="2E026C0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6F14E54" w14:textId="77777777" w:rsidR="009A3B00" w:rsidRDefault="00397DE8">
            <w:pPr>
              <w:spacing w:after="0"/>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4256B7D2" w14:textId="77777777" w:rsidR="009A3B00" w:rsidRDefault="00397DE8">
            <w:pPr>
              <w:spacing w:after="0"/>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13D6BBD3" w14:textId="77777777" w:rsidR="009A3B00" w:rsidRDefault="00397DE8">
            <w:pPr>
              <w:spacing w:after="0"/>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2FF03A89" w14:textId="77777777" w:rsidR="009A3B00" w:rsidRDefault="00397DE8">
            <w:pPr>
              <w:spacing w:after="0"/>
            </w:pPr>
            <w:r>
              <w:rPr>
                <w:sz w:val="20"/>
              </w:rPr>
              <w:t xml:space="preserve"> </w:t>
            </w:r>
          </w:p>
        </w:tc>
      </w:tr>
      <w:tr w:rsidR="009A3B00" w14:paraId="62372706"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DF7A668" w14:textId="77777777" w:rsidR="009A3B00" w:rsidRDefault="00397DE8">
            <w:pPr>
              <w:spacing w:after="0"/>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10B7B768" w14:textId="77777777" w:rsidR="009A3B00" w:rsidRDefault="00397DE8">
            <w:pPr>
              <w:spacing w:after="0"/>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7303B92A" w14:textId="77777777" w:rsidR="009A3B00" w:rsidRDefault="00397DE8">
            <w:pPr>
              <w:spacing w:after="0"/>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70E37CC9" w14:textId="77777777" w:rsidR="009A3B00" w:rsidRDefault="00397DE8">
            <w:pPr>
              <w:spacing w:after="0"/>
            </w:pPr>
            <w:r>
              <w:rPr>
                <w:sz w:val="20"/>
              </w:rPr>
              <w:t xml:space="preserve"> </w:t>
            </w:r>
          </w:p>
        </w:tc>
      </w:tr>
    </w:tbl>
    <w:p w14:paraId="78E102B1" w14:textId="77777777" w:rsidR="009A3B00" w:rsidRDefault="00397DE8">
      <w:pPr>
        <w:spacing w:after="18"/>
      </w:pPr>
      <w:r>
        <w:rPr>
          <w:sz w:val="20"/>
        </w:rPr>
        <w:t xml:space="preserve"> </w:t>
      </w:r>
    </w:p>
    <w:p w14:paraId="6B31479E" w14:textId="77777777" w:rsidR="009A3B00" w:rsidRDefault="00397DE8">
      <w:pPr>
        <w:spacing w:after="0" w:line="277" w:lineRule="auto"/>
        <w:ind w:left="-5" w:hanging="10"/>
      </w:pPr>
      <w:r>
        <w:rPr>
          <w:sz w:val="20"/>
        </w:rPr>
        <w:t xml:space="preserve">Developed from: </w:t>
      </w:r>
      <w:r>
        <w:rPr>
          <w:sz w:val="20"/>
        </w:rPr>
        <w:t xml:space="preserve">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5C957A66" w14:textId="77777777" w:rsidR="009A3B00" w:rsidRDefault="00397DE8">
      <w:pPr>
        <w:spacing w:after="18"/>
      </w:pPr>
      <w:r>
        <w:rPr>
          <w:b/>
          <w:sz w:val="20"/>
        </w:rPr>
        <w:t xml:space="preserve"> </w:t>
      </w:r>
    </w:p>
    <w:p w14:paraId="6D857A96" w14:textId="77777777" w:rsidR="009A3B00" w:rsidRDefault="00397DE8">
      <w:pPr>
        <w:spacing w:after="13" w:line="277" w:lineRule="auto"/>
      </w:pPr>
      <w:r>
        <w:rPr>
          <w:b/>
          <w:sz w:val="20"/>
        </w:rPr>
        <w:t>Once you have</w:t>
      </w:r>
      <w:r>
        <w:rPr>
          <w:b/>
          <w:sz w:val="20"/>
        </w:rPr>
        <w:t xml:space="preser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34BCBD09" w14:textId="77777777" w:rsidR="009A3B00" w:rsidRDefault="00397DE8">
      <w:pPr>
        <w:spacing w:after="0"/>
      </w:pPr>
      <w:r>
        <w:rPr>
          <w:sz w:val="20"/>
        </w:rPr>
        <w:t xml:space="preserve"> </w:t>
      </w:r>
      <w:r>
        <w:rPr>
          <w:sz w:val="20"/>
        </w:rPr>
        <w:tab/>
        <w:t xml:space="preserve"> </w:t>
      </w:r>
    </w:p>
    <w:sectPr w:rsidR="009A3B00">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B00"/>
    <w:rsid w:val="00397DE8"/>
    <w:rsid w:val="009A3B00"/>
    <w:rsid w:val="00F35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87FB39"/>
  <w15:docId w15:val="{B374805E-C637-BC48-8010-37A1ACDE3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397DE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7DE8"/>
    <w:rPr>
      <w:rFonts w:ascii="Times New Roman" w:eastAsia="Calibri" w:hAnsi="Times New Roman"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6</Words>
  <Characters>3858</Characters>
  <Application>Microsoft Office Word</Application>
  <DocSecurity>0</DocSecurity>
  <Lines>32</Lines>
  <Paragraphs>9</Paragraphs>
  <ScaleCrop>false</ScaleCrop>
  <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Ameeta Retzer</cp:lastModifiedBy>
  <cp:revision>2</cp:revision>
  <dcterms:created xsi:type="dcterms:W3CDTF">2022-02-21T16:32:00Z</dcterms:created>
  <dcterms:modified xsi:type="dcterms:W3CDTF">2022-02-21T16:32:00Z</dcterms:modified>
</cp:coreProperties>
</file>